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517B2" w14:textId="2FF29368" w:rsidR="00F851C1" w:rsidRPr="005B1FAC" w:rsidRDefault="00B00D80" w:rsidP="0047128D">
      <w:pPr>
        <w:keepNext/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7030A1C" wp14:editId="38CE7380">
            <wp:simplePos x="0" y="0"/>
            <wp:positionH relativeFrom="column">
              <wp:posOffset>-180574</wp:posOffset>
            </wp:positionH>
            <wp:positionV relativeFrom="paragraph">
              <wp:posOffset>47525</wp:posOffset>
            </wp:positionV>
            <wp:extent cx="5770171" cy="1360715"/>
            <wp:effectExtent l="0" t="0" r="0" b="0"/>
            <wp:wrapSquare wrapText="bothSides"/>
            <wp:docPr id="8452332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59"/>
                    <a:stretch/>
                  </pic:blipFill>
                  <pic:spPr bwMode="auto">
                    <a:xfrm>
                      <a:off x="0" y="0"/>
                      <a:ext cx="5770171" cy="136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Start w:id="0" w:name="_Hlk188526310"/>
      <w:r w:rsidRPr="00B00D80">
        <w:rPr>
          <w:rFonts w:ascii="Times New Roman" w:hAnsi="Times New Roman"/>
          <w:b/>
          <w:bCs/>
        </w:rPr>
        <w:t>Extended Data</w:t>
      </w:r>
      <w:r w:rsidRPr="00B00D80">
        <w:rPr>
          <w:rFonts w:ascii="Times New Roman" w:hAnsi="Times New Roman" w:hint="eastAsia"/>
          <w:b/>
          <w:bCs/>
        </w:rPr>
        <w:t xml:space="preserve"> </w:t>
      </w:r>
      <w:r w:rsidRPr="00B00D80">
        <w:rPr>
          <w:rFonts w:ascii="Times New Roman" w:hAnsi="Times New Roman"/>
          <w:b/>
          <w:bCs/>
        </w:rPr>
        <w:t xml:space="preserve">Figure </w:t>
      </w:r>
      <w:r w:rsidRPr="00B00D80">
        <w:rPr>
          <w:rFonts w:ascii="Times New Roman" w:hAnsi="Times New Roman" w:hint="eastAsia"/>
          <w:b/>
          <w:bCs/>
        </w:rPr>
        <w:t>1-1</w:t>
      </w:r>
      <w:bookmarkEnd w:id="0"/>
      <w:r w:rsidRPr="00B00D80">
        <w:rPr>
          <w:rFonts w:ascii="Times New Roman" w:hAnsi="Times New Roman" w:cstheme="majorBidi"/>
        </w:rPr>
        <w:t xml:space="preserve"> </w:t>
      </w:r>
      <w:r w:rsidRPr="00B00D80">
        <w:rPr>
          <w:rFonts w:ascii="Times New Roman" w:hAnsi="Times New Roman" w:cstheme="majorBidi"/>
          <w:b/>
          <w:bCs/>
        </w:rPr>
        <w:t>Modulation Spectra of the Audio Envelope Across Different Learning Phases</w:t>
      </w:r>
      <w:r w:rsidRPr="00B00D80">
        <w:rPr>
          <w:rFonts w:ascii="Times New Roman" w:hAnsi="Times New Roman" w:cstheme="majorBidi" w:hint="eastAsia"/>
          <w:b/>
          <w:bCs/>
        </w:rPr>
        <w:t>.</w:t>
      </w:r>
      <w:r w:rsidRPr="00B00D80">
        <w:rPr>
          <w:rFonts w:ascii="Times New Roman" w:hAnsi="Times New Roman" w:cstheme="majorBidi" w:hint="eastAsia"/>
        </w:rPr>
        <w:t xml:space="preserve"> </w:t>
      </w:r>
      <w:r w:rsidR="0098191D" w:rsidRPr="0098191D">
        <w:rPr>
          <w:rFonts w:ascii="Times New Roman" w:hAnsi="Times New Roman" w:cstheme="majorBidi"/>
        </w:rPr>
        <w:t>The amplitude envelope of the experimental audio stimuli was calculated to examine its modulation spectra. A visible peak at 1.33 Hz was observed, indicating that both the pre- and post-learning experimental stimuli inherently contain acoustic cues.</w:t>
      </w:r>
    </w:p>
    <w:sectPr w:rsidR="00F851C1" w:rsidRPr="005B1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DBA85" w14:textId="77777777" w:rsidR="005C5F1D" w:rsidRDefault="005C5F1D" w:rsidP="0098191D">
      <w:r>
        <w:separator/>
      </w:r>
    </w:p>
  </w:endnote>
  <w:endnote w:type="continuationSeparator" w:id="0">
    <w:p w14:paraId="0A7D8DA5" w14:textId="77777777" w:rsidR="005C5F1D" w:rsidRDefault="005C5F1D" w:rsidP="0098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F4FBF" w14:textId="77777777" w:rsidR="005C5F1D" w:rsidRDefault="005C5F1D" w:rsidP="0098191D">
      <w:r>
        <w:separator/>
      </w:r>
    </w:p>
  </w:footnote>
  <w:footnote w:type="continuationSeparator" w:id="0">
    <w:p w14:paraId="09E83204" w14:textId="77777777" w:rsidR="005C5F1D" w:rsidRDefault="005C5F1D" w:rsidP="0098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80"/>
    <w:rsid w:val="00104F6E"/>
    <w:rsid w:val="00106D81"/>
    <w:rsid w:val="001C36C7"/>
    <w:rsid w:val="002063AB"/>
    <w:rsid w:val="002252C6"/>
    <w:rsid w:val="003469E9"/>
    <w:rsid w:val="003C37D4"/>
    <w:rsid w:val="0047128D"/>
    <w:rsid w:val="004A651D"/>
    <w:rsid w:val="005B1FAC"/>
    <w:rsid w:val="005C5F1D"/>
    <w:rsid w:val="00652DC9"/>
    <w:rsid w:val="00757395"/>
    <w:rsid w:val="008449A7"/>
    <w:rsid w:val="00855BD9"/>
    <w:rsid w:val="00960F91"/>
    <w:rsid w:val="0098191D"/>
    <w:rsid w:val="00A0776C"/>
    <w:rsid w:val="00B00D80"/>
    <w:rsid w:val="00BA479D"/>
    <w:rsid w:val="00C50802"/>
    <w:rsid w:val="00C85891"/>
    <w:rsid w:val="00D917E5"/>
    <w:rsid w:val="00E01E9F"/>
    <w:rsid w:val="00F8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1D70A"/>
  <w15:chartTrackingRefBased/>
  <w15:docId w15:val="{EBF6FF25-0C35-4328-8791-E158C6DE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80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00D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0D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0D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0D80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0D8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0D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0D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0D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0D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0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0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0D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0D8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0D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0D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0D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0D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0D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0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0D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0D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0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0D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0D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0D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0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0D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0D80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B00D80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9819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8191D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819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8191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Xiao</dc:creator>
  <cp:keywords/>
  <dc:description/>
  <cp:lastModifiedBy>XY Xiao</cp:lastModifiedBy>
  <cp:revision>5</cp:revision>
  <dcterms:created xsi:type="dcterms:W3CDTF">2025-01-23T03:54:00Z</dcterms:created>
  <dcterms:modified xsi:type="dcterms:W3CDTF">2025-01-25T12:16:00Z</dcterms:modified>
</cp:coreProperties>
</file>